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F45" w:rsidRPr="00090F58" w:rsidRDefault="000A2F45" w:rsidP="000A2F45">
      <w:pPr>
        <w:snapToGrid w:val="0"/>
        <w:spacing w:line="360" w:lineRule="auto"/>
        <w:jc w:val="left"/>
        <w:rPr>
          <w:rFonts w:ascii="Times New Roman" w:eastAsia="Arial Unicode MS" w:hAnsi="Times New Roman"/>
          <w:b/>
          <w:color w:val="000000" w:themeColor="text1"/>
          <w:szCs w:val="21"/>
        </w:rPr>
      </w:pPr>
      <w:r>
        <w:rPr>
          <w:rFonts w:ascii="Times New Roman" w:eastAsia="Arial Unicode MS" w:hAnsi="Times New Roman"/>
          <w:b/>
          <w:color w:val="000000" w:themeColor="text1"/>
          <w:szCs w:val="21"/>
        </w:rPr>
        <w:t>S4 Table</w:t>
      </w:r>
      <w:r w:rsidRPr="00090F58">
        <w:rPr>
          <w:rFonts w:ascii="Times New Roman" w:eastAsia="Arial Unicode MS" w:hAnsi="Times New Roman" w:hint="eastAsia"/>
          <w:b/>
          <w:color w:val="000000" w:themeColor="text1"/>
          <w:szCs w:val="21"/>
        </w:rPr>
        <w:t xml:space="preserve"> 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>Subgroup analyses of the included studies at different times by different influential factors</w:t>
      </w:r>
    </w:p>
    <w:tbl>
      <w:tblPr>
        <w:tblW w:w="11601" w:type="dxa"/>
        <w:tblInd w:w="-1570" w:type="dxa"/>
        <w:tblLayout w:type="fixed"/>
        <w:tblLook w:val="04A0" w:firstRow="1" w:lastRow="0" w:firstColumn="1" w:lastColumn="0" w:noHBand="0" w:noVBand="1"/>
      </w:tblPr>
      <w:tblGrid>
        <w:gridCol w:w="1962"/>
        <w:gridCol w:w="323"/>
        <w:gridCol w:w="1236"/>
        <w:gridCol w:w="1344"/>
        <w:gridCol w:w="357"/>
        <w:gridCol w:w="360"/>
        <w:gridCol w:w="1199"/>
        <w:gridCol w:w="1366"/>
        <w:gridCol w:w="335"/>
        <w:gridCol w:w="330"/>
        <w:gridCol w:w="1088"/>
        <w:gridCol w:w="1342"/>
        <w:gridCol w:w="359"/>
      </w:tblGrid>
      <w:tr w:rsidR="000A2F45" w:rsidRPr="00090F58" w:rsidTr="00E842EC">
        <w:trPr>
          <w:trHeight w:val="375"/>
        </w:trPr>
        <w:tc>
          <w:tcPr>
            <w:tcW w:w="19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Factors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45" w:rsidRPr="00090F58" w:rsidRDefault="000A2F45" w:rsidP="00E842E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  <w:p w:rsidR="000A2F45" w:rsidRPr="00090F58" w:rsidRDefault="000A2F45" w:rsidP="00E842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The early-term follow-up</w:t>
            </w:r>
          </w:p>
          <w:p w:rsidR="000A2F45" w:rsidRPr="00090F58" w:rsidRDefault="000A2F45" w:rsidP="00E842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(1 week-1 month)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  <w:p w:rsidR="000A2F45" w:rsidRPr="00090F58" w:rsidRDefault="000A2F45" w:rsidP="00E842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  <w:p w:rsidR="000A2F45" w:rsidRPr="00090F58" w:rsidRDefault="000A2F45" w:rsidP="00E842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T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 xml:space="preserve">he middle-term follow-up </w:t>
            </w:r>
          </w:p>
          <w:p w:rsidR="000A2F45" w:rsidRPr="00090F58" w:rsidRDefault="000A2F45" w:rsidP="00E842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(2-3 months)</w:t>
            </w:r>
          </w:p>
        </w:tc>
        <w:tc>
          <w:tcPr>
            <w:tcW w:w="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  <w:p w:rsidR="000A2F45" w:rsidRPr="00090F58" w:rsidRDefault="000A2F45" w:rsidP="00E842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T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he late-term follow-up</w:t>
            </w:r>
          </w:p>
          <w:p w:rsidR="000A2F45" w:rsidRPr="00090F58" w:rsidRDefault="000A2F45" w:rsidP="00E842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(1 year)</w:t>
            </w:r>
          </w:p>
        </w:tc>
        <w:tc>
          <w:tcPr>
            <w:tcW w:w="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  <w:p w:rsidR="000A2F45" w:rsidRPr="00090F58" w:rsidRDefault="000A2F45" w:rsidP="00E842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ubgroup (n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MD (95%CI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ubgroup (n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MD (95%CI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ubgroup (n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MD (95%CI)</w:t>
            </w: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 w:val="restart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ntervention methods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VP vs CT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 xml:space="preserve"> (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8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8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6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VP vs CT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 xml:space="preserve"> (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0.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>6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0.1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0.5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>9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hint="eastAsia"/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p = 0.003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VP vs CT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 xml:space="preserve"> (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)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00</w:t>
            </w: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VP vs ST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 xml:space="preserve"> (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= 0.245         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VP vs ST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 xml:space="preserve"> (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0.1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-0.07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0.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>2)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 xml:space="preserve"> p = 0.219 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VP vs ST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 xml:space="preserve"> (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──</w:t>
            </w: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BK vs CT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 xml:space="preserve"> (1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       p = 0.000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BK vs CT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 xml:space="preserve"> (1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color w:val="000000" w:themeColor="text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6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0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color w:val="000000" w:themeColor="text1"/>
              </w:rPr>
              <w:t xml:space="preserve"> 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02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BK vs CT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 xml:space="preserve"> (1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84</w:t>
            </w: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 w:val="restart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Mean fracture age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宋体" w:eastAsia="宋体" w:hAnsi="宋体" w:cs="Times New Roman" w:hint="eastAsia"/>
                <w:color w:val="000000" w:themeColor="text1"/>
                <w:kern w:val="0"/>
                <w:szCs w:val="21"/>
                <w:lang w:val="zh-CN"/>
              </w:rPr>
              <w:t>＜</w:t>
            </w:r>
            <w:r w:rsidRPr="00090F58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zh-CN"/>
              </w:rPr>
              <w:t xml:space="preserve"> 3 months</w:t>
            </w:r>
            <w:r w:rsidRPr="00090F5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>(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color w:val="000000" w:themeColor="text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0)</w:t>
            </w:r>
            <w:r w:rsidRPr="00090F58">
              <w:rPr>
                <w:color w:val="000000" w:themeColor="text1"/>
              </w:rPr>
              <w:t xml:space="preserve"> 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00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宋体" w:eastAsia="宋体" w:hAnsi="宋体" w:cs="Times New Roman" w:hint="eastAsia"/>
                <w:color w:val="000000" w:themeColor="text1"/>
                <w:kern w:val="0"/>
                <w:szCs w:val="21"/>
                <w:lang w:val="zh-CN"/>
              </w:rPr>
              <w:t>＜</w:t>
            </w:r>
            <w:r w:rsidRPr="00090F58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zh-CN"/>
              </w:rPr>
              <w:t>3 months</w:t>
            </w:r>
            <w:r w:rsidRPr="00090F5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>(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4)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= 0.000 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宋体" w:eastAsia="宋体" w:hAnsi="宋体" w:cs="Times New Roman" w:hint="eastAsia"/>
                <w:color w:val="000000" w:themeColor="text1"/>
                <w:kern w:val="0"/>
                <w:szCs w:val="21"/>
                <w:lang w:val="zh-CN"/>
              </w:rPr>
              <w:t>＜</w:t>
            </w:r>
            <w:r w:rsidRPr="00090F58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zh-CN"/>
              </w:rPr>
              <w:t>3 months</w:t>
            </w:r>
            <w:r w:rsidRPr="00090F5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zh-CN"/>
              </w:rPr>
              <w:t>(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)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27</w:t>
            </w: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宋体" w:eastAsia="宋体" w:hAnsi="宋体" w:cs="Times New Roman" w:hint="eastAsia"/>
                <w:color w:val="000000" w:themeColor="text1"/>
                <w:kern w:val="0"/>
                <w:szCs w:val="21"/>
              </w:rPr>
              <w:t xml:space="preserve">＞ 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months(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1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181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宋体" w:eastAsia="宋体" w:hAnsi="宋体" w:cs="Times New Roman" w:hint="eastAsia"/>
                <w:color w:val="000000" w:themeColor="text1"/>
                <w:kern w:val="0"/>
                <w:szCs w:val="21"/>
              </w:rPr>
              <w:t>＞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months(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(0.11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9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hint="eastAsia"/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= 0.007  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宋体" w:eastAsia="宋体" w:hAnsi="宋体" w:cs="Times New Roman" w:hint="eastAsia"/>
                <w:color w:val="000000" w:themeColor="text1"/>
                <w:kern w:val="0"/>
                <w:szCs w:val="21"/>
              </w:rPr>
              <w:t>＞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months(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= 0.000   </w:t>
            </w: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 w:val="restart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MRI as an inclusion</w:t>
            </w:r>
            <w:r w:rsidRPr="00090F58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090F58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criterion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es(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color w:val="000000" w:themeColor="text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5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color w:val="000000" w:themeColor="text1"/>
              </w:rPr>
              <w:t xml:space="preserve"> 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44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es(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1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0.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= 0.000  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es(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5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)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= 0.000 </w:t>
            </w: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0A2F45" w:rsidRPr="00090F58" w:rsidRDefault="000A2F45" w:rsidP="00E842EC">
            <w:pPr>
              <w:widowControl/>
              <w:rPr>
                <w:rFonts w:ascii="宋体" w:eastAsia="宋体" w:hAnsi="宋体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o(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119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宋体" w:eastAsia="宋体" w:hAnsi="宋体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o(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1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8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15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宋体" w:eastAsia="宋体" w:hAnsi="宋体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o(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0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389</w:t>
            </w: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 w:val="restart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TT analysis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es(5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color w:val="000000" w:themeColor="text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0)</w:t>
            </w:r>
            <w:r w:rsidRPr="00090F58">
              <w:rPr>
                <w:color w:val="000000" w:themeColor="text1"/>
              </w:rPr>
              <w:t xml:space="preserve"> 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01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es(5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5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5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hint="eastAsia"/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es(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8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6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 = 0.002 </w:t>
            </w: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0A2F45" w:rsidRPr="00090F58" w:rsidRDefault="000A2F45" w:rsidP="00E842EC">
            <w:pPr>
              <w:widowControl/>
              <w:rPr>
                <w:rFonts w:ascii="宋体" w:eastAsia="宋体" w:hAnsi="宋体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o(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26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= 0.886  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宋体" w:eastAsia="宋体" w:hAnsi="宋体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o(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0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2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2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4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宋体" w:eastAsia="宋体" w:hAnsi="宋体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o(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2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0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373</w:t>
            </w: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 w:val="restart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rossover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es(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color w:val="000000" w:themeColor="text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5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color w:val="000000" w:themeColor="text1"/>
              </w:rPr>
              <w:t xml:space="preserve"> 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09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es(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8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6)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2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es(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9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0.5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00</w:t>
            </w:r>
          </w:p>
        </w:tc>
      </w:tr>
      <w:tr w:rsidR="000A2F45" w:rsidRPr="00090F58" w:rsidTr="00E842EC">
        <w:trPr>
          <w:trHeight w:val="375"/>
        </w:trPr>
        <w:tc>
          <w:tcPr>
            <w:tcW w:w="1962" w:type="dxa"/>
            <w:vMerge/>
            <w:tcBorders>
              <w:bottom w:val="single" w:sz="4" w:space="0" w:color="auto"/>
            </w:tcBorders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2F45" w:rsidRPr="00090F58" w:rsidRDefault="000A2F45" w:rsidP="00E842EC">
            <w:pPr>
              <w:widowControl/>
              <w:rPr>
                <w:rFonts w:ascii="宋体" w:eastAsia="宋体" w:hAnsi="宋体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o(3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28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宋体" w:eastAsia="宋体" w:hAnsi="宋体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o(4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0)</w:t>
            </w:r>
          </w:p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33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宋体" w:eastAsia="宋体" w:hAnsi="宋体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o(3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2F45" w:rsidRPr="00090F58" w:rsidRDefault="000A2F45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.0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0.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)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= 0.063</w:t>
            </w:r>
          </w:p>
        </w:tc>
      </w:tr>
    </w:tbl>
    <w:p w:rsidR="000A2F45" w:rsidRPr="00090F58" w:rsidRDefault="000A2F45" w:rsidP="000A2F45">
      <w:pPr>
        <w:snapToGrid w:val="0"/>
        <w:spacing w:line="480" w:lineRule="auto"/>
        <w:jc w:val="left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5818F7" w:rsidRDefault="005818F7">
      <w:bookmarkStart w:id="0" w:name="_GoBack"/>
      <w:bookmarkEnd w:id="0"/>
    </w:p>
    <w:sectPr w:rsidR="00581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0BA" w:rsidRDefault="00DE10BA" w:rsidP="000A2F45">
      <w:r>
        <w:separator/>
      </w:r>
    </w:p>
  </w:endnote>
  <w:endnote w:type="continuationSeparator" w:id="0">
    <w:p w:rsidR="00DE10BA" w:rsidRDefault="00DE10BA" w:rsidP="000A2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0BA" w:rsidRDefault="00DE10BA" w:rsidP="000A2F45">
      <w:r>
        <w:separator/>
      </w:r>
    </w:p>
  </w:footnote>
  <w:footnote w:type="continuationSeparator" w:id="0">
    <w:p w:rsidR="00DE10BA" w:rsidRDefault="00DE10BA" w:rsidP="000A2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3E7"/>
    <w:rsid w:val="000A2F45"/>
    <w:rsid w:val="003B43E7"/>
    <w:rsid w:val="005818F7"/>
    <w:rsid w:val="00DE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09BBC6-9737-41B6-8D22-7BEA9A0BE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2F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2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2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2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2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sun</dc:creator>
  <cp:keywords/>
  <dc:description/>
  <cp:lastModifiedBy>na sun</cp:lastModifiedBy>
  <cp:revision>2</cp:revision>
  <dcterms:created xsi:type="dcterms:W3CDTF">2015-09-01T23:41:00Z</dcterms:created>
  <dcterms:modified xsi:type="dcterms:W3CDTF">2015-09-01T23:41:00Z</dcterms:modified>
</cp:coreProperties>
</file>